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1C3E9DED" w:rsidR="00BB3F47" w:rsidRPr="00CE4C0D" w:rsidRDefault="00CE4C0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3C859859" w:rsidR="00BB3F47" w:rsidRPr="00CE4C0D" w:rsidRDefault="00627FF8"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66C47B48" w:rsidR="00BB3F47" w:rsidRPr="00CE4C0D" w:rsidRDefault="00627FF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7B64B768" w:rsidR="00BB3F47" w:rsidRPr="00CE4C0D" w:rsidRDefault="00627FF8"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76D63CD4" w:rsidR="00BB3F47" w:rsidRPr="00CE4C0D" w:rsidRDefault="00627FF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55524582" w:rsidR="00BB3F47" w:rsidRPr="00CE4C0D" w:rsidRDefault="002F1D66"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77AAAF35" w:rsidR="00BB3F47" w:rsidRPr="00CE4C0D" w:rsidRDefault="002F1D66"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15745CBD" w:rsidR="00BB3F47" w:rsidRPr="00CE4C0D" w:rsidRDefault="002F1D66"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24FB2EC8" w:rsidR="00BB3F47" w:rsidRPr="00CE4C0D" w:rsidRDefault="002930FC"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754D8D10" w:rsidR="00BB3F47" w:rsidRPr="00CE4C0D" w:rsidRDefault="002F1D66"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4656132B" w:rsidR="00BB3F47" w:rsidRPr="00CE4C0D" w:rsidRDefault="002F1D66"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41E43EC5" w:rsidR="00BB3F47" w:rsidRPr="00CE4C0D" w:rsidRDefault="002F1D66"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44D1CA3A" w:rsidR="00BB3F47" w:rsidRPr="00CE4C0D" w:rsidRDefault="002F1D66"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65F79CAC" w:rsidR="00BB3F47" w:rsidRPr="00CE4C0D" w:rsidRDefault="00966A3F"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Segoe UI" w:hAnsi="Segoe UI" w:cs="Segoe UI"/>
                <w:color w:val="101214"/>
                <w:sz w:val="21"/>
                <w:szCs w:val="21"/>
                <w:shd w:val="clear" w:color="auto" w:fill="FFFFFF"/>
              </w:rPr>
              <w:t>NA</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46556CF0" w:rsidR="00BB3F47" w:rsidRPr="00EE5DC2" w:rsidRDefault="002F1D66"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15F175FF" w:rsidR="00BB3F47" w:rsidRPr="00892E17" w:rsidRDefault="002F1D6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eastAsia="zh-CN"/>
              </w:rPr>
            </w:pPr>
            <w:r>
              <w:rPr>
                <w:rFonts w:ascii="Segoe UI" w:hAnsi="Segoe UI" w:cs="Segoe UI" w:hint="eastAsia"/>
                <w:color w:val="101214"/>
                <w:sz w:val="21"/>
                <w:szCs w:val="21"/>
                <w:shd w:val="clear" w:color="auto" w:fill="FFFFFF"/>
                <w:lang w:eastAsia="zh-CN"/>
              </w:rPr>
              <w:t>1</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0DEEDD06" w:rsidR="00BB3F47" w:rsidRPr="00892E17" w:rsidRDefault="00C17F5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Segoe UI" w:hAnsi="Segoe UI" w:cs="Segoe UI"/>
                <w:color w:val="101214"/>
                <w:sz w:val="21"/>
                <w:szCs w:val="21"/>
                <w:shd w:val="clear" w:color="auto" w:fill="FFFFFF"/>
              </w:rPr>
              <w:t>NA</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170DFB97" w:rsidR="00BB3F47" w:rsidRPr="00892E17" w:rsidRDefault="00C17F5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Segoe UI" w:hAnsi="Segoe UI" w:cs="Segoe UI"/>
                <w:color w:val="101214"/>
                <w:sz w:val="21"/>
                <w:szCs w:val="21"/>
                <w:shd w:val="clear" w:color="auto" w:fill="FFFFFF"/>
              </w:rPr>
              <w:t>N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5772647A" w:rsidR="00BB3F47" w:rsidRPr="00892E17" w:rsidRDefault="002F1D6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eastAsia="zh-CN"/>
              </w:rPr>
            </w:pPr>
            <w:r>
              <w:rPr>
                <w:rFonts w:ascii="Segoe UI" w:hAnsi="Segoe UI" w:cs="Segoe UI" w:hint="eastAsia"/>
                <w:color w:val="101214"/>
                <w:sz w:val="21"/>
                <w:szCs w:val="21"/>
                <w:shd w:val="clear" w:color="auto" w:fill="FFFFFF"/>
                <w:lang w:eastAsia="zh-CN"/>
              </w:rPr>
              <w:t>1</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4FDBB47E" w:rsidR="00BB3F47" w:rsidRPr="00892E17" w:rsidRDefault="002F1D6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zh-CN"/>
              </w:rPr>
            </w:pPr>
            <w:r>
              <w:rPr>
                <w:rFonts w:ascii="Segoe UI" w:hAnsi="Segoe UI" w:cs="Segoe UI" w:hint="eastAsia"/>
                <w:color w:val="101214"/>
                <w:sz w:val="21"/>
                <w:szCs w:val="21"/>
                <w:shd w:val="clear" w:color="auto" w:fill="FFFFFF"/>
                <w:lang w:eastAsia="zh-CN"/>
              </w:rPr>
              <w:t>1</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60D144AF" w:rsidR="00BB3F47" w:rsidRPr="00892E17" w:rsidRDefault="002F1D6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eastAsia="zh-CN"/>
              </w:rPr>
            </w:pPr>
            <w:r>
              <w:rPr>
                <w:rFonts w:ascii="Segoe UI" w:hAnsi="Segoe UI" w:cs="Segoe UI" w:hint="eastAsia"/>
                <w:color w:val="101214"/>
                <w:sz w:val="21"/>
                <w:szCs w:val="21"/>
                <w:shd w:val="clear" w:color="auto" w:fill="FFFFFF"/>
                <w:lang w:eastAsia="zh-CN"/>
              </w:rPr>
              <w:t>1</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099F45C3" w:rsidR="00BB3F47" w:rsidRPr="00892E17" w:rsidRDefault="002F1D6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zh-CN"/>
              </w:rPr>
            </w:pPr>
            <w:r>
              <w:rPr>
                <w:rFonts w:ascii="Segoe UI" w:hAnsi="Segoe UI" w:cs="Segoe UI" w:hint="eastAsia"/>
                <w:color w:val="101214"/>
                <w:sz w:val="21"/>
                <w:szCs w:val="21"/>
                <w:shd w:val="clear" w:color="auto" w:fill="FFFFFF"/>
                <w:lang w:eastAsia="zh-CN"/>
              </w:rPr>
              <w:t>1</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53090AB3" w:rsidR="00BB3F47" w:rsidRPr="00892E17" w:rsidRDefault="002F1D6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eastAsia="zh-CN"/>
              </w:rPr>
            </w:pPr>
            <w:r>
              <w:rPr>
                <w:rFonts w:ascii="Segoe UI" w:hAnsi="Segoe UI" w:cs="Segoe UI" w:hint="eastAsia"/>
                <w:color w:val="101214"/>
                <w:sz w:val="21"/>
                <w:szCs w:val="21"/>
                <w:shd w:val="clear" w:color="auto" w:fill="FFFFFF"/>
                <w:lang w:eastAsia="zh-CN"/>
              </w:rPr>
              <w:t>1</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2FE27499" w:rsidR="00BB3F47" w:rsidRPr="00A04C7A" w:rsidRDefault="002F1D66"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1A4E28F6" w:rsidR="00BB3F47" w:rsidRPr="00A04C7A" w:rsidRDefault="002F1D66"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0D5F4685" w:rsidR="00BB3F47" w:rsidRPr="00A04C7A" w:rsidRDefault="002F1D66"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0031912D" w:rsidR="00BB3F47" w:rsidRPr="00A04C7A" w:rsidRDefault="002F1D66"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A04C7A"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A04C7A" w:rsidRPr="00892E17" w:rsidRDefault="00A04C7A" w:rsidP="00A04C7A">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A04C7A" w:rsidRPr="00892E17" w:rsidRDefault="00A04C7A" w:rsidP="00A04C7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A04C7A" w:rsidRPr="00892E17" w:rsidRDefault="00A04C7A" w:rsidP="00A04C7A">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A04C7A" w:rsidRPr="00892E17" w:rsidRDefault="00A04C7A" w:rsidP="00A04C7A">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A04C7A" w:rsidRPr="00892E17" w:rsidRDefault="00A04C7A" w:rsidP="00A04C7A">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2C5E6889" w:rsidR="00A04C7A" w:rsidRPr="00892E17" w:rsidRDefault="00C17F52" w:rsidP="00A04C7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Segoe UI" w:hAnsi="Segoe UI" w:cs="Segoe UI"/>
                <w:color w:val="101214"/>
                <w:sz w:val="21"/>
                <w:szCs w:val="21"/>
                <w:shd w:val="clear" w:color="auto" w:fill="FFFFFF"/>
              </w:rPr>
              <w:lastRenderedPageBreak/>
              <w:t>NA</w:t>
            </w:r>
          </w:p>
        </w:tc>
      </w:tr>
      <w:tr w:rsidR="00627FF8"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627FF8" w:rsidRPr="00892E17" w:rsidRDefault="00627FF8" w:rsidP="00627FF8">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627FF8" w:rsidRPr="00892E17" w:rsidRDefault="00627FF8" w:rsidP="00627FF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627FF8" w:rsidRPr="00892E17" w:rsidRDefault="00627FF8" w:rsidP="00627FF8">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627FF8" w:rsidRPr="00892E17" w:rsidRDefault="00627FF8" w:rsidP="00627FF8">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627FF8" w:rsidRPr="00892E17" w:rsidRDefault="00627FF8" w:rsidP="00627FF8">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BDC61BF" w:rsidR="00627FF8" w:rsidRPr="00A04C7A" w:rsidRDefault="002F1D66" w:rsidP="00627FF8">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627FF8">
              <w:rPr>
                <w:rFonts w:ascii="Arial" w:hAnsi="Arial" w:cs="Arial" w:hint="eastAsia"/>
                <w:lang w:eastAsia="zh-CN"/>
              </w:rPr>
              <w:t>-</w:t>
            </w:r>
            <w:r>
              <w:rPr>
                <w:rFonts w:ascii="Arial" w:hAnsi="Arial" w:cs="Arial" w:hint="eastAsia"/>
                <w:lang w:eastAsia="zh-CN"/>
              </w:rPr>
              <w:t>2</w:t>
            </w:r>
          </w:p>
        </w:tc>
      </w:tr>
      <w:tr w:rsidR="00627FF8"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627FF8" w:rsidRPr="00892E17" w:rsidRDefault="00627FF8" w:rsidP="00627FF8">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627FF8" w:rsidRPr="00892E17" w:rsidRDefault="00627FF8" w:rsidP="00627FF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627FF8" w:rsidRPr="00892E17" w:rsidRDefault="00627FF8" w:rsidP="00627FF8">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627FF8" w:rsidRPr="00892E17" w:rsidRDefault="00627FF8" w:rsidP="00627FF8">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627FF8" w:rsidRPr="00892E17" w:rsidRDefault="00627FF8" w:rsidP="00627FF8">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5DB7F41C" w:rsidR="00627FF8" w:rsidRPr="00892E17" w:rsidRDefault="00627FF8" w:rsidP="00627FF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Segoe UI" w:hAnsi="Segoe UI" w:cs="Segoe UI"/>
                <w:color w:val="101214"/>
                <w:sz w:val="21"/>
                <w:szCs w:val="21"/>
                <w:shd w:val="clear" w:color="auto" w:fill="FFFFFF"/>
              </w:rPr>
              <w:t>NA</w:t>
            </w:r>
          </w:p>
        </w:tc>
      </w:tr>
      <w:tr w:rsidR="00627FF8"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627FF8" w:rsidRPr="00892E17" w:rsidRDefault="00627FF8" w:rsidP="00627FF8">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627FF8" w:rsidRPr="00892E17" w:rsidRDefault="00627FF8" w:rsidP="00627FF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627FF8" w:rsidRPr="00892E17" w:rsidRDefault="00627FF8" w:rsidP="00627FF8">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627FF8" w:rsidRPr="00892E17" w:rsidRDefault="00627FF8" w:rsidP="00627FF8">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627FF8" w:rsidRPr="00892E17" w:rsidRDefault="00627FF8" w:rsidP="00627FF8">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627FF8" w:rsidRPr="00892E17" w:rsidRDefault="00627FF8" w:rsidP="00627FF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627FF8" w:rsidRPr="00892E17" w:rsidRDefault="00627FF8" w:rsidP="00627FF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32BF1E82" w:rsidR="00627FF8" w:rsidRPr="00892E17" w:rsidRDefault="002F1D66" w:rsidP="00627FF8">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zh-CN"/>
              </w:rPr>
            </w:pPr>
            <w:r>
              <w:rPr>
                <w:rFonts w:ascii="Arial" w:hAnsi="Arial" w:cs="Arial" w:hint="eastAsia"/>
                <w:lang w:eastAsia="zh-CN"/>
              </w:rPr>
              <w:t>1-2</w:t>
            </w:r>
          </w:p>
        </w:tc>
      </w:tr>
      <w:tr w:rsidR="00627FF8"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627FF8" w:rsidRPr="00892E17" w:rsidRDefault="00627FF8" w:rsidP="00627FF8">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627FF8" w:rsidRPr="00892E17" w:rsidRDefault="00627FF8" w:rsidP="00627FF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627FF8" w:rsidRPr="00892E17" w:rsidRDefault="00627FF8" w:rsidP="00627FF8">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627FF8" w:rsidRPr="00892E17" w:rsidRDefault="00627FF8" w:rsidP="00627FF8">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627FF8" w:rsidRPr="00892E17" w:rsidRDefault="00627FF8" w:rsidP="00627FF8">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1328694D" w:rsidR="00627FF8" w:rsidRPr="00A04C7A" w:rsidRDefault="002F1D66" w:rsidP="00627FF8">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2</w:t>
            </w:r>
          </w:p>
        </w:tc>
      </w:tr>
      <w:tr w:rsidR="00627FF8"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627FF8" w:rsidRPr="00892E17" w:rsidRDefault="00627FF8" w:rsidP="00627FF8">
            <w:pPr>
              <w:rPr>
                <w:rFonts w:ascii="Arial" w:eastAsia="Calibri" w:hAnsi="Arial" w:cs="Arial"/>
              </w:rPr>
            </w:pPr>
            <w:r w:rsidRPr="00892E17">
              <w:rPr>
                <w:rFonts w:ascii="Arial" w:eastAsia="Calibri" w:hAnsi="Arial" w:cs="Arial"/>
              </w:rPr>
              <w:t>DISCUSSION</w:t>
            </w:r>
          </w:p>
        </w:tc>
      </w:tr>
      <w:tr w:rsidR="00627FF8"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627FF8" w:rsidRPr="00892E17" w:rsidRDefault="00627FF8" w:rsidP="00627FF8">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627FF8" w:rsidRPr="00892E17" w:rsidRDefault="00627FF8" w:rsidP="00627FF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627FF8" w:rsidRPr="00892E17" w:rsidRDefault="00627FF8" w:rsidP="00627FF8">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627FF8" w:rsidRPr="00892E17" w:rsidRDefault="00627FF8" w:rsidP="00627FF8">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627FF8" w:rsidRPr="00892E17" w:rsidRDefault="00627FF8" w:rsidP="00627FF8">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627FF8" w:rsidRPr="00892E17" w:rsidRDefault="00627FF8" w:rsidP="00627FF8">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627FF8" w:rsidRPr="00892E17" w:rsidRDefault="00627FF8" w:rsidP="00627FF8">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7679A053" w:rsidR="00627FF8" w:rsidRPr="00A04C7A" w:rsidRDefault="002F1D66" w:rsidP="00627FF8">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2</w:t>
            </w:r>
            <w:r w:rsidR="00627FF8">
              <w:rPr>
                <w:rFonts w:ascii="Arial" w:hAnsi="Arial" w:cs="Arial" w:hint="eastAsia"/>
                <w:lang w:eastAsia="zh-CN"/>
              </w:rPr>
              <w:t>-</w:t>
            </w:r>
            <w:r>
              <w:rPr>
                <w:rFonts w:ascii="Arial" w:hAnsi="Arial" w:cs="Arial" w:hint="eastAsia"/>
                <w:lang w:eastAsia="zh-CN"/>
              </w:rPr>
              <w:t>3</w:t>
            </w:r>
          </w:p>
        </w:tc>
      </w:tr>
      <w:tr w:rsidR="002F1D66"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2F1D66" w:rsidRPr="00892E17" w:rsidRDefault="002F1D66" w:rsidP="002F1D6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2F1D66" w:rsidRPr="00892E17" w:rsidRDefault="002F1D66" w:rsidP="002F1D6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2F1D66" w:rsidRPr="00892E17" w:rsidRDefault="002F1D66" w:rsidP="002F1D66">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2F1D66" w:rsidRPr="00892E17" w:rsidRDefault="002F1D66" w:rsidP="002F1D66">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2F1D66" w:rsidRPr="00892E17" w:rsidRDefault="002F1D66" w:rsidP="002F1D66">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2F1D66" w:rsidRPr="00892E17" w:rsidRDefault="002F1D66" w:rsidP="002F1D66">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5076A49D" w:rsidR="002F1D66" w:rsidRPr="00A04C7A" w:rsidRDefault="002F1D66" w:rsidP="002F1D6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2-3</w:t>
            </w:r>
          </w:p>
        </w:tc>
      </w:tr>
      <w:tr w:rsidR="002F1D66"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2F1D66" w:rsidRPr="00892E17" w:rsidRDefault="002F1D66" w:rsidP="002F1D6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2F1D66" w:rsidRPr="00892E17" w:rsidRDefault="002F1D66" w:rsidP="002F1D6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2F1D66" w:rsidRPr="00892E17" w:rsidRDefault="002F1D66" w:rsidP="002F1D66">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2F1D66" w:rsidRPr="00892E17" w:rsidRDefault="002F1D66" w:rsidP="002F1D66">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C4C32F9" w:rsidR="002F1D66" w:rsidRPr="00A04C7A" w:rsidRDefault="002F1D66" w:rsidP="002F1D6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2-3</w:t>
            </w:r>
          </w:p>
        </w:tc>
      </w:tr>
      <w:tr w:rsidR="002F1D66"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2F1D66" w:rsidRPr="00892E17" w:rsidRDefault="002F1D66" w:rsidP="002F1D66">
            <w:pPr>
              <w:rPr>
                <w:rFonts w:ascii="Arial" w:eastAsia="Calibri" w:hAnsi="Arial" w:cs="Arial"/>
              </w:rPr>
            </w:pPr>
            <w:r w:rsidRPr="00892E17">
              <w:rPr>
                <w:rFonts w:ascii="Arial" w:eastAsia="Calibri" w:hAnsi="Arial" w:cs="Arial"/>
              </w:rPr>
              <w:t>CONCLUSION</w:t>
            </w:r>
          </w:p>
        </w:tc>
      </w:tr>
      <w:tr w:rsidR="002F1D66"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2F1D66" w:rsidRPr="00892E17" w:rsidRDefault="002F1D66" w:rsidP="002F1D6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2F1D66" w:rsidRPr="00892E17" w:rsidRDefault="002F1D66" w:rsidP="002F1D6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2F1D66" w:rsidRPr="00892E17" w:rsidRDefault="002F1D66" w:rsidP="002F1D66">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2F1D66" w:rsidRPr="00892E17" w:rsidRDefault="002F1D66" w:rsidP="002F1D66">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31BB8247" w:rsidR="002F1D66" w:rsidRPr="00A04C7A" w:rsidRDefault="002F1D66" w:rsidP="002F1D6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2F1D66"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2F1D66" w:rsidRPr="00892E17" w:rsidRDefault="002F1D66" w:rsidP="002F1D66">
            <w:pPr>
              <w:rPr>
                <w:rFonts w:ascii="Arial" w:eastAsia="Calibri" w:hAnsi="Arial" w:cs="Arial"/>
              </w:rPr>
            </w:pPr>
            <w:r w:rsidRPr="00892E17">
              <w:rPr>
                <w:rFonts w:ascii="Arial" w:eastAsia="Calibri" w:hAnsi="Arial" w:cs="Arial"/>
              </w:rPr>
              <w:t>DECLARATIONS</w:t>
            </w:r>
          </w:p>
        </w:tc>
      </w:tr>
      <w:tr w:rsidR="002F1D66"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2F1D66" w:rsidRPr="00892E17" w:rsidRDefault="002F1D66" w:rsidP="002F1D6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2F1D66" w:rsidRPr="00892E17" w:rsidRDefault="002F1D66" w:rsidP="002F1D6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2F1D66" w:rsidRPr="00892E17" w:rsidRDefault="002F1D66" w:rsidP="002F1D66">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68AAF0CE" w:rsidR="002F1D66" w:rsidRPr="00A04C7A" w:rsidRDefault="002F1D66" w:rsidP="002F1D6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2F1D66"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2F1D66" w:rsidRPr="00892E17" w:rsidRDefault="002F1D66" w:rsidP="002F1D6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2F1D66" w:rsidRPr="00892E17" w:rsidRDefault="002F1D66" w:rsidP="002F1D6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2F1D66" w:rsidRPr="00892E17" w:rsidRDefault="002F1D66" w:rsidP="002F1D66">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2F1D66" w:rsidRPr="00892E17" w:rsidRDefault="002F1D66" w:rsidP="002F1D66">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6CF5017C" w:rsidR="002F1D66" w:rsidRPr="00A04C7A" w:rsidRDefault="002F1D66" w:rsidP="002F1D6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3</w:t>
            </w:r>
          </w:p>
        </w:tc>
      </w:tr>
      <w:tr w:rsidR="002F1D66"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2F1D66" w:rsidRPr="00892E17" w:rsidRDefault="002F1D66" w:rsidP="002F1D6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2F1D66" w:rsidRPr="00892E17" w:rsidRDefault="002F1D66" w:rsidP="002F1D6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2F1D66" w:rsidRPr="00892E17" w:rsidRDefault="002F1D66" w:rsidP="002F1D66">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2C76F4EE" w:rsidR="002F1D66" w:rsidRPr="00A04C7A" w:rsidRDefault="002F1D66" w:rsidP="002F1D6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3</w:t>
            </w:r>
            <w:r w:rsidR="00ED2E90">
              <w:rPr>
                <w:rFonts w:ascii="Arial" w:hAnsi="Arial" w:cs="Arial" w:hint="eastAsia"/>
                <w:lang w:eastAsia="zh-CN"/>
              </w:rPr>
              <w:t>-4</w:t>
            </w:r>
          </w:p>
        </w:tc>
      </w:tr>
    </w:tbl>
    <w:p w14:paraId="52E7E02C" w14:textId="3AEA53C7" w:rsidR="007402F5" w:rsidRDefault="007402F5"/>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DB364E" w14:textId="77777777" w:rsidR="006C0A46" w:rsidRDefault="006C0A46" w:rsidP="00966A3F">
      <w:pPr>
        <w:spacing w:after="0" w:line="240" w:lineRule="auto"/>
      </w:pPr>
      <w:r>
        <w:separator/>
      </w:r>
    </w:p>
  </w:endnote>
  <w:endnote w:type="continuationSeparator" w:id="0">
    <w:p w14:paraId="5A2CB8B9" w14:textId="77777777" w:rsidR="006C0A46" w:rsidRDefault="006C0A46" w:rsidP="00966A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43A3E1" w14:textId="77777777" w:rsidR="006C0A46" w:rsidRDefault="006C0A46" w:rsidP="00966A3F">
      <w:pPr>
        <w:spacing w:after="0" w:line="240" w:lineRule="auto"/>
      </w:pPr>
      <w:r>
        <w:separator/>
      </w:r>
    </w:p>
  </w:footnote>
  <w:footnote w:type="continuationSeparator" w:id="0">
    <w:p w14:paraId="06E5DD5B" w14:textId="77777777" w:rsidR="006C0A46" w:rsidRDefault="006C0A46" w:rsidP="00966A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694116197">
    <w:abstractNumId w:val="3"/>
  </w:num>
  <w:num w:numId="2" w16cid:durableId="646977431">
    <w:abstractNumId w:val="32"/>
  </w:num>
  <w:num w:numId="3" w16cid:durableId="1724715925">
    <w:abstractNumId w:val="25"/>
  </w:num>
  <w:num w:numId="4" w16cid:durableId="920993360">
    <w:abstractNumId w:val="10"/>
  </w:num>
  <w:num w:numId="5" w16cid:durableId="910427009">
    <w:abstractNumId w:val="6"/>
  </w:num>
  <w:num w:numId="6" w16cid:durableId="1705640311">
    <w:abstractNumId w:val="29"/>
  </w:num>
  <w:num w:numId="7" w16cid:durableId="350382267">
    <w:abstractNumId w:val="28"/>
  </w:num>
  <w:num w:numId="8" w16cid:durableId="860630503">
    <w:abstractNumId w:val="5"/>
  </w:num>
  <w:num w:numId="9" w16cid:durableId="496962778">
    <w:abstractNumId w:val="9"/>
  </w:num>
  <w:num w:numId="10" w16cid:durableId="1878929789">
    <w:abstractNumId w:val="22"/>
  </w:num>
  <w:num w:numId="11" w16cid:durableId="1911843028">
    <w:abstractNumId w:val="23"/>
  </w:num>
  <w:num w:numId="12" w16cid:durableId="1831828879">
    <w:abstractNumId w:val="20"/>
  </w:num>
  <w:num w:numId="13" w16cid:durableId="1986273136">
    <w:abstractNumId w:val="34"/>
  </w:num>
  <w:num w:numId="14" w16cid:durableId="1189878045">
    <w:abstractNumId w:val="13"/>
  </w:num>
  <w:num w:numId="15" w16cid:durableId="1354915166">
    <w:abstractNumId w:val="14"/>
  </w:num>
  <w:num w:numId="16" w16cid:durableId="2126580334">
    <w:abstractNumId w:val="15"/>
  </w:num>
  <w:num w:numId="17" w16cid:durableId="2053187290">
    <w:abstractNumId w:val="18"/>
  </w:num>
  <w:num w:numId="18" w16cid:durableId="763920337">
    <w:abstractNumId w:val="17"/>
  </w:num>
  <w:num w:numId="19" w16cid:durableId="1081219336">
    <w:abstractNumId w:val="27"/>
  </w:num>
  <w:num w:numId="20" w16cid:durableId="843125955">
    <w:abstractNumId w:val="1"/>
  </w:num>
  <w:num w:numId="21" w16cid:durableId="272909748">
    <w:abstractNumId w:val="12"/>
  </w:num>
  <w:num w:numId="22" w16cid:durableId="1357542967">
    <w:abstractNumId w:val="7"/>
  </w:num>
  <w:num w:numId="23" w16cid:durableId="1936404684">
    <w:abstractNumId w:val="19"/>
  </w:num>
  <w:num w:numId="24" w16cid:durableId="461458648">
    <w:abstractNumId w:val="26"/>
  </w:num>
  <w:num w:numId="25" w16cid:durableId="990331690">
    <w:abstractNumId w:val="8"/>
  </w:num>
  <w:num w:numId="26" w16cid:durableId="1343120352">
    <w:abstractNumId w:val="33"/>
  </w:num>
  <w:num w:numId="27" w16cid:durableId="479731949">
    <w:abstractNumId w:val="24"/>
  </w:num>
  <w:num w:numId="28" w16cid:durableId="1869953569">
    <w:abstractNumId w:val="2"/>
  </w:num>
  <w:num w:numId="29" w16cid:durableId="113836420">
    <w:abstractNumId w:val="4"/>
  </w:num>
  <w:num w:numId="30" w16cid:durableId="2076856637">
    <w:abstractNumId w:val="31"/>
  </w:num>
  <w:num w:numId="31" w16cid:durableId="1994751284">
    <w:abstractNumId w:val="11"/>
  </w:num>
  <w:num w:numId="32" w16cid:durableId="1859813051">
    <w:abstractNumId w:val="36"/>
  </w:num>
  <w:num w:numId="33" w16cid:durableId="1902132361">
    <w:abstractNumId w:val="16"/>
  </w:num>
  <w:num w:numId="34" w16cid:durableId="1405300133">
    <w:abstractNumId w:val="30"/>
  </w:num>
  <w:num w:numId="35" w16cid:durableId="1680505419">
    <w:abstractNumId w:val="0"/>
  </w:num>
  <w:num w:numId="36" w16cid:durableId="718628991">
    <w:abstractNumId w:val="21"/>
  </w:num>
  <w:num w:numId="37" w16cid:durableId="557285195">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53712"/>
    <w:rsid w:val="001264FF"/>
    <w:rsid w:val="00133DEC"/>
    <w:rsid w:val="001B15A2"/>
    <w:rsid w:val="0020339C"/>
    <w:rsid w:val="00237C4D"/>
    <w:rsid w:val="002930FC"/>
    <w:rsid w:val="002E3ED5"/>
    <w:rsid w:val="002F1D66"/>
    <w:rsid w:val="003C5D25"/>
    <w:rsid w:val="003E4E73"/>
    <w:rsid w:val="00443A55"/>
    <w:rsid w:val="00477C24"/>
    <w:rsid w:val="004E1A10"/>
    <w:rsid w:val="00531DC8"/>
    <w:rsid w:val="00577F15"/>
    <w:rsid w:val="005F13E4"/>
    <w:rsid w:val="00627FF8"/>
    <w:rsid w:val="006B0FC5"/>
    <w:rsid w:val="006C0A46"/>
    <w:rsid w:val="00702D83"/>
    <w:rsid w:val="007402F5"/>
    <w:rsid w:val="007F22F5"/>
    <w:rsid w:val="00933754"/>
    <w:rsid w:val="00966A3F"/>
    <w:rsid w:val="009D6A2F"/>
    <w:rsid w:val="00A04C7A"/>
    <w:rsid w:val="00A90CA8"/>
    <w:rsid w:val="00AD6F9F"/>
    <w:rsid w:val="00BB3F47"/>
    <w:rsid w:val="00C17F52"/>
    <w:rsid w:val="00CE4C0D"/>
    <w:rsid w:val="00D47015"/>
    <w:rsid w:val="00DE217E"/>
    <w:rsid w:val="00ED2E90"/>
    <w:rsid w:val="00EE42BA"/>
    <w:rsid w:val="00EE5DC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966A3F"/>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966A3F"/>
    <w:rPr>
      <w:sz w:val="18"/>
      <w:szCs w:val="18"/>
    </w:rPr>
  </w:style>
  <w:style w:type="paragraph" w:styleId="a6">
    <w:name w:val="footer"/>
    <w:basedOn w:val="a"/>
    <w:link w:val="a7"/>
    <w:uiPriority w:val="99"/>
    <w:unhideWhenUsed/>
    <w:rsid w:val="00966A3F"/>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966A3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5</Pages>
  <Words>1434</Words>
  <Characters>8177</Characters>
  <Application>Microsoft Office Word</Application>
  <DocSecurity>0</DocSecurity>
  <Lines>68</Lines>
  <Paragraphs>19</Paragraphs>
  <ScaleCrop>false</ScaleCrop>
  <Company/>
  <LinksUpToDate>false</LinksUpToDate>
  <CharactersWithSpaces>9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旺敏 刘</cp:lastModifiedBy>
  <cp:revision>4</cp:revision>
  <dcterms:created xsi:type="dcterms:W3CDTF">2024-08-03T06:13:00Z</dcterms:created>
  <dcterms:modified xsi:type="dcterms:W3CDTF">2024-08-04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9da3713e4aca63941a03dd4b12293cb5d14133ddab41601630d4850941efc1</vt:lpwstr>
  </property>
</Properties>
</file>